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B2CC1" w14:textId="66764D60" w:rsidR="00131395" w:rsidRDefault="00131395">
      <w:pPr>
        <w:spacing w:line="259" w:lineRule="auto"/>
        <w:rPr>
          <w:rFonts w:ascii="Aptos" w:hAnsi="Aptos"/>
        </w:rPr>
      </w:pPr>
      <w:bookmarkStart w:id="0" w:name="_GoBack"/>
      <w:bookmarkEnd w:id="0"/>
    </w:p>
    <w:p w14:paraId="2E3D3E3A" w14:textId="47583A5E" w:rsidR="00A84859" w:rsidRPr="006E2967" w:rsidRDefault="00667413" w:rsidP="00B2410A">
      <w:pPr>
        <w:spacing w:line="240" w:lineRule="auto"/>
        <w:rPr>
          <w:rFonts w:ascii="Aptos" w:hAnsi="Aptos"/>
          <w:b/>
          <w:bCs/>
          <w:noProof/>
        </w:rPr>
      </w:pPr>
      <w:r>
        <w:rPr>
          <w:rFonts w:ascii="Aptos" w:hAnsi="Aptos"/>
          <w:b/>
          <w:bCs/>
          <w:noProof/>
          <w:lang w:val="en-IN" w:eastAsia="en-IN"/>
        </w:rPr>
        <w:drawing>
          <wp:inline distT="0" distB="0" distL="0" distR="0" wp14:anchorId="7E92F4E3" wp14:editId="606CD686">
            <wp:extent cx="5934710" cy="2000885"/>
            <wp:effectExtent l="0" t="0" r="8890" b="0"/>
            <wp:docPr id="1232134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00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C770A" w14:textId="5B2B4908" w:rsidR="006E2967" w:rsidRPr="00FE2CDE" w:rsidRDefault="00FE2CDE" w:rsidP="00FE2CDE">
      <w:pPr>
        <w:rPr>
          <w:rFonts w:ascii="Aptos" w:hAnsi="Aptos"/>
        </w:rPr>
      </w:pPr>
      <w:r w:rsidRPr="00FE2CDE">
        <w:rPr>
          <w:rFonts w:ascii="Aptos" w:hAnsi="Aptos"/>
          <w:b/>
          <w:bCs/>
        </w:rPr>
        <w:t xml:space="preserve">Supplementary Figure 1. </w:t>
      </w:r>
      <w:r w:rsidRPr="00FE2CDE">
        <w:rPr>
          <w:rFonts w:ascii="Aptos" w:hAnsi="Aptos"/>
        </w:rPr>
        <w:t xml:space="preserve">Representative flow cytometry </w:t>
      </w:r>
      <w:r w:rsidR="007A5CB4">
        <w:rPr>
          <w:rFonts w:ascii="Aptos" w:hAnsi="Aptos"/>
        </w:rPr>
        <w:t xml:space="preserve">plots </w:t>
      </w:r>
      <w:r w:rsidR="00263C16">
        <w:rPr>
          <w:rFonts w:ascii="Aptos" w:hAnsi="Aptos"/>
        </w:rPr>
        <w:t xml:space="preserve">illustrating selective staining, MV distribution and </w:t>
      </w:r>
      <w:r w:rsidR="009443B1">
        <w:rPr>
          <w:rFonts w:ascii="Aptos" w:hAnsi="Aptos"/>
        </w:rPr>
        <w:t>silica beads for determining size boundary.</w:t>
      </w:r>
      <w:r w:rsidRPr="00FE2CDE">
        <w:rPr>
          <w:rFonts w:ascii="Aptos" w:hAnsi="Aptos"/>
        </w:rPr>
        <w:t xml:space="preserve"> </w:t>
      </w:r>
      <w:r w:rsidR="00EA078B">
        <w:rPr>
          <w:rFonts w:ascii="Aptos" w:hAnsi="Aptos"/>
        </w:rPr>
        <w:t xml:space="preserve">S1) </w:t>
      </w:r>
      <w:r w:rsidR="00667413">
        <w:rPr>
          <w:rFonts w:ascii="Aptos" w:hAnsi="Aptos"/>
        </w:rPr>
        <w:t>200 and 900 nm silica beads combined in one sample to provide our size range boundary of interest.</w:t>
      </w:r>
      <w:r w:rsidR="00FE399C">
        <w:rPr>
          <w:rFonts w:ascii="Aptos" w:hAnsi="Aptos"/>
        </w:rPr>
        <w:t xml:space="preserve"> </w:t>
      </w:r>
      <w:r w:rsidR="00331E64">
        <w:rPr>
          <w:rFonts w:ascii="Aptos" w:hAnsi="Aptos"/>
        </w:rPr>
        <w:t xml:space="preserve">S2) Size range distribution of unstained MVs between 200 and 900 nm. S3) </w:t>
      </w:r>
      <w:r w:rsidR="00667413">
        <w:rPr>
          <w:rFonts w:ascii="Aptos" w:hAnsi="Aptos"/>
        </w:rPr>
        <w:t>Quadrant gate used to determine CD31+/CD41-, CD41+/CD31-, CD31+/CD41+ and CD31-/CD41- populations based on an FMO protocol gating strategy.</w:t>
      </w:r>
    </w:p>
    <w:sectPr w:rsidR="006E2967" w:rsidRPr="00FE2C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D1F6A" w14:textId="77777777" w:rsidR="00353F0B" w:rsidRDefault="00353F0B" w:rsidP="00C1005E">
      <w:pPr>
        <w:spacing w:after="0" w:line="240" w:lineRule="auto"/>
      </w:pPr>
      <w:r>
        <w:separator/>
      </w:r>
    </w:p>
  </w:endnote>
  <w:endnote w:type="continuationSeparator" w:id="0">
    <w:p w14:paraId="609BA4EE" w14:textId="77777777" w:rsidR="00353F0B" w:rsidRDefault="00353F0B" w:rsidP="00C10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F9178" w14:textId="77777777" w:rsidR="00353F0B" w:rsidRDefault="00353F0B" w:rsidP="00C1005E">
      <w:pPr>
        <w:spacing w:after="0" w:line="240" w:lineRule="auto"/>
      </w:pPr>
      <w:r>
        <w:separator/>
      </w:r>
    </w:p>
  </w:footnote>
  <w:footnote w:type="continuationSeparator" w:id="0">
    <w:p w14:paraId="34282F9B" w14:textId="77777777" w:rsidR="00353F0B" w:rsidRDefault="00353F0B" w:rsidP="00C10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EF9"/>
    <w:rsid w:val="000171B3"/>
    <w:rsid w:val="000263DC"/>
    <w:rsid w:val="00093275"/>
    <w:rsid w:val="00131395"/>
    <w:rsid w:val="00136B10"/>
    <w:rsid w:val="00146B8D"/>
    <w:rsid w:val="00184A04"/>
    <w:rsid w:val="001A4D58"/>
    <w:rsid w:val="00263C16"/>
    <w:rsid w:val="002A59B9"/>
    <w:rsid w:val="002F1044"/>
    <w:rsid w:val="002F2480"/>
    <w:rsid w:val="00300E8A"/>
    <w:rsid w:val="00307EF9"/>
    <w:rsid w:val="00331E64"/>
    <w:rsid w:val="00351036"/>
    <w:rsid w:val="00353F0B"/>
    <w:rsid w:val="003E4CE4"/>
    <w:rsid w:val="004B00BC"/>
    <w:rsid w:val="004C0585"/>
    <w:rsid w:val="004D24AC"/>
    <w:rsid w:val="00542804"/>
    <w:rsid w:val="00545556"/>
    <w:rsid w:val="0059444C"/>
    <w:rsid w:val="005A74DE"/>
    <w:rsid w:val="00667413"/>
    <w:rsid w:val="006A1C79"/>
    <w:rsid w:val="006E2967"/>
    <w:rsid w:val="007537F8"/>
    <w:rsid w:val="007855FF"/>
    <w:rsid w:val="007A5CB4"/>
    <w:rsid w:val="007B55BC"/>
    <w:rsid w:val="0082592D"/>
    <w:rsid w:val="008817E7"/>
    <w:rsid w:val="00892428"/>
    <w:rsid w:val="00896AF3"/>
    <w:rsid w:val="008F7EA1"/>
    <w:rsid w:val="00930B94"/>
    <w:rsid w:val="009443B1"/>
    <w:rsid w:val="0096447A"/>
    <w:rsid w:val="009932BA"/>
    <w:rsid w:val="009A0DE6"/>
    <w:rsid w:val="009B4DDA"/>
    <w:rsid w:val="00A60C08"/>
    <w:rsid w:val="00A84859"/>
    <w:rsid w:val="00AC73B2"/>
    <w:rsid w:val="00B07BCA"/>
    <w:rsid w:val="00B2410A"/>
    <w:rsid w:val="00B40AF9"/>
    <w:rsid w:val="00B57E88"/>
    <w:rsid w:val="00BA125A"/>
    <w:rsid w:val="00BC4A6F"/>
    <w:rsid w:val="00C1005E"/>
    <w:rsid w:val="00C25B3D"/>
    <w:rsid w:val="00CA45F0"/>
    <w:rsid w:val="00CD1CEF"/>
    <w:rsid w:val="00D33F18"/>
    <w:rsid w:val="00D4117B"/>
    <w:rsid w:val="00D73002"/>
    <w:rsid w:val="00DC1658"/>
    <w:rsid w:val="00DE22AD"/>
    <w:rsid w:val="00E13A43"/>
    <w:rsid w:val="00E70B18"/>
    <w:rsid w:val="00E9214E"/>
    <w:rsid w:val="00EA078B"/>
    <w:rsid w:val="00EA7914"/>
    <w:rsid w:val="00EA7D73"/>
    <w:rsid w:val="00EB3FAA"/>
    <w:rsid w:val="00EF7478"/>
    <w:rsid w:val="00F67985"/>
    <w:rsid w:val="00F84405"/>
    <w:rsid w:val="00F85DD5"/>
    <w:rsid w:val="00FE2CDE"/>
    <w:rsid w:val="00FE399C"/>
    <w:rsid w:val="00FE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9BA7"/>
  <w15:chartTrackingRefBased/>
  <w15:docId w15:val="{3FA4E090-AA21-4B9A-BA77-2E91FE2C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D73"/>
    <w:pPr>
      <w:spacing w:line="360" w:lineRule="auto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4DE"/>
    <w:pPr>
      <w:keepNext/>
      <w:keepLines/>
      <w:spacing w:after="0" w:line="240" w:lineRule="auto"/>
      <w:outlineLvl w:val="0"/>
    </w:pPr>
    <w:rPr>
      <w:rFonts w:eastAsiaTheme="majorEastAsia" w:cstheme="majorBidi"/>
      <w:b/>
      <w:color w:val="FF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4DE"/>
    <w:pPr>
      <w:keepNext/>
      <w:keepLines/>
      <w:spacing w:before="120" w:after="120" w:line="240" w:lineRule="auto"/>
      <w:outlineLvl w:val="1"/>
    </w:pPr>
    <w:rPr>
      <w:rFonts w:eastAsiaTheme="majorEastAsia" w:cstheme="majorBidi"/>
      <w:b/>
      <w:color w:val="FF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E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E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E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E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7D73"/>
    <w:pPr>
      <w:spacing w:after="0" w:line="240" w:lineRule="auto"/>
    </w:pPr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A74DE"/>
    <w:rPr>
      <w:rFonts w:ascii="Arial" w:eastAsiaTheme="majorEastAsia" w:hAnsi="Arial" w:cstheme="majorBidi"/>
      <w:b/>
      <w:color w:val="FF000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A74DE"/>
    <w:rPr>
      <w:rFonts w:ascii="Arial" w:eastAsiaTheme="majorEastAsia" w:hAnsi="Arial" w:cstheme="majorBidi"/>
      <w:b/>
      <w:color w:val="FF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EF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EF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EF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EF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EF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EF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EF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07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EF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EF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0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EF9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0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EF9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07E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0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5E"/>
    <w:rPr>
      <w:rFonts w:ascii="Arial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0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5E"/>
    <w:rPr>
      <w:rFonts w:ascii="Arial" w:hAnsi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t Jackson</dc:creator>
  <cp:keywords/>
  <dc:description/>
  <cp:lastModifiedBy>Gokulavani Murugavel</cp:lastModifiedBy>
  <cp:revision>44</cp:revision>
  <dcterms:created xsi:type="dcterms:W3CDTF">2026-03-09T01:46:00Z</dcterms:created>
  <dcterms:modified xsi:type="dcterms:W3CDTF">2026-05-18T11:28:00Z</dcterms:modified>
</cp:coreProperties>
</file>